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833E3" w14:textId="77777777" w:rsidR="00F12479" w:rsidRDefault="00F12479" w:rsidP="00F12479">
      <w:pPr>
        <w:rPr>
          <w:rFonts w:ascii="Tahoma" w:hAnsi="Tahoma" w:cs="Tahoma"/>
          <w:b/>
          <w:sz w:val="20"/>
          <w:szCs w:val="20"/>
        </w:rPr>
      </w:pPr>
    </w:p>
    <w:p w14:paraId="08843D5C" w14:textId="27A9D242" w:rsidR="00F12479" w:rsidRPr="00A91133" w:rsidRDefault="00F12479" w:rsidP="00F12479">
      <w:pPr>
        <w:rPr>
          <w:rFonts w:ascii="Tahoma" w:hAnsi="Tahoma" w:cs="Tahoma"/>
          <w:b/>
          <w:sz w:val="20"/>
          <w:szCs w:val="20"/>
        </w:rPr>
      </w:pPr>
      <w:bookmarkStart w:id="0" w:name="_GoBack"/>
      <w:bookmarkEnd w:id="0"/>
      <w:r w:rsidRPr="00A91133">
        <w:rPr>
          <w:rFonts w:ascii="Tahoma" w:hAnsi="Tahoma" w:cs="Tahoma"/>
          <w:b/>
          <w:sz w:val="20"/>
          <w:szCs w:val="20"/>
        </w:rPr>
        <w:t>Supplement</w:t>
      </w:r>
      <w:r w:rsidR="00485C1C">
        <w:rPr>
          <w:rFonts w:ascii="Tahoma" w:hAnsi="Tahoma" w:cs="Tahoma"/>
          <w:b/>
          <w:sz w:val="20"/>
          <w:szCs w:val="20"/>
        </w:rPr>
        <w:t>ary Figure</w:t>
      </w:r>
      <w:r w:rsidRPr="00A91133">
        <w:rPr>
          <w:rFonts w:ascii="Tahoma" w:hAnsi="Tahoma" w:cs="Tahoma"/>
          <w:b/>
          <w:sz w:val="20"/>
          <w:szCs w:val="20"/>
        </w:rPr>
        <w:t xml:space="preserve"> 2.</w:t>
      </w:r>
      <w:r w:rsidRPr="00A91133">
        <w:rPr>
          <w:rFonts w:ascii="Tahoma" w:hAnsi="Tahoma" w:cs="Tahoma"/>
          <w:sz w:val="20"/>
          <w:szCs w:val="20"/>
        </w:rPr>
        <w:t xml:space="preserve"> Sensitivity </w:t>
      </w:r>
      <w:r>
        <w:rPr>
          <w:rFonts w:ascii="Tahoma" w:hAnsi="Tahoma" w:cs="Tahoma"/>
          <w:sz w:val="20"/>
          <w:szCs w:val="20"/>
        </w:rPr>
        <w:t>a</w:t>
      </w:r>
      <w:r w:rsidRPr="00A91133">
        <w:rPr>
          <w:rFonts w:ascii="Tahoma" w:hAnsi="Tahoma" w:cs="Tahoma"/>
          <w:sz w:val="20"/>
          <w:szCs w:val="20"/>
        </w:rPr>
        <w:t xml:space="preserve">nalysis including only events from the ACLED dataset. </w:t>
      </w:r>
      <w:r w:rsidRPr="00A91133">
        <w:rPr>
          <w:rFonts w:ascii="Tahoma" w:hAnsi="Tahoma" w:cs="Tahoma"/>
          <w:b/>
          <w:sz w:val="20"/>
          <w:szCs w:val="20"/>
        </w:rPr>
        <w:t>A.</w:t>
      </w:r>
      <w:r w:rsidRPr="00A91133">
        <w:rPr>
          <w:rFonts w:ascii="Tahoma" w:hAnsi="Tahoma" w:cs="Tahoma"/>
          <w:sz w:val="20"/>
          <w:szCs w:val="20"/>
        </w:rPr>
        <w:t xml:space="preserve"> Associations per event of potentially disruptive events with the daily estimated reproduction number for the outbreak and based on being targeted or not targeted towards the Ebola response.  </w:t>
      </w:r>
      <w:r w:rsidRPr="00A91133">
        <w:rPr>
          <w:rFonts w:ascii="Tahoma" w:hAnsi="Tahoma" w:cs="Tahoma"/>
          <w:b/>
          <w:sz w:val="20"/>
          <w:szCs w:val="20"/>
        </w:rPr>
        <w:t>B.</w:t>
      </w:r>
      <w:r w:rsidRPr="00A91133">
        <w:rPr>
          <w:rFonts w:ascii="Tahoma" w:hAnsi="Tahoma" w:cs="Tahoma"/>
          <w:sz w:val="20"/>
          <w:szCs w:val="20"/>
        </w:rPr>
        <w:t xml:space="preserve"> Associations per event of potentially disruptive events with the daily estimated reproduction number for the sub-categorizations targeted and not targeted towards the Ebola response.</w:t>
      </w:r>
    </w:p>
    <w:p w14:paraId="543295DD" w14:textId="77777777" w:rsidR="00F12479" w:rsidRDefault="00F12479" w:rsidP="00F12479">
      <w:pPr>
        <w:spacing w:line="480" w:lineRule="auto"/>
      </w:pPr>
    </w:p>
    <w:p w14:paraId="33AC15E7" w14:textId="77777777" w:rsidR="00F12479" w:rsidRPr="00A91133" w:rsidRDefault="00F12479" w:rsidP="00F12479">
      <w:pPr>
        <w:spacing w:line="480" w:lineRule="auto"/>
        <w:rPr>
          <w:rFonts w:ascii="Tahoma" w:hAnsi="Tahoma" w:cs="Tahoma"/>
          <w:sz w:val="20"/>
          <w:szCs w:val="20"/>
        </w:rPr>
      </w:pPr>
      <w:r w:rsidRPr="00A91133">
        <w:rPr>
          <w:rFonts w:ascii="Tahoma" w:hAnsi="Tahoma" w:cs="Tahoma"/>
          <w:sz w:val="20"/>
          <w:szCs w:val="20"/>
        </w:rPr>
        <w:t>a.</w:t>
      </w:r>
      <w:r w:rsidRPr="00A91133"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3BC73B13" wp14:editId="65321AEC">
            <wp:extent cx="2559050" cy="248275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gression-reporting-alldays-mixing0-3-direct-vs-indir-CLEAN.png"/>
                    <pic:cNvPicPr/>
                  </pic:nvPicPr>
                  <pic:blipFill rotWithShape="1">
                    <a:blip r:embed="rId6"/>
                    <a:srcRect r="17542"/>
                    <a:stretch/>
                  </pic:blipFill>
                  <pic:spPr bwMode="auto">
                    <a:xfrm>
                      <a:off x="0" y="0"/>
                      <a:ext cx="2614810" cy="2536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91133">
        <w:rPr>
          <w:rFonts w:ascii="Tahoma" w:hAnsi="Tahoma" w:cs="Tahoma"/>
          <w:sz w:val="20"/>
          <w:szCs w:val="20"/>
        </w:rPr>
        <w:t xml:space="preserve"> b.</w:t>
      </w:r>
      <w:r w:rsidRPr="00A91133"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4E3FB377" wp14:editId="7CD4AD00">
            <wp:extent cx="3079750" cy="24638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gression-reporting-alldays-mixing0-3-all-sub-types-CLEAN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6534" cy="2485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117DB" w14:textId="77777777" w:rsidR="00F12479" w:rsidRPr="00A91133" w:rsidRDefault="00F12479" w:rsidP="00F12479">
      <w:pPr>
        <w:rPr>
          <w:rFonts w:ascii="Tahoma" w:hAnsi="Tahoma" w:cs="Tahoma"/>
          <w:sz w:val="20"/>
          <w:szCs w:val="20"/>
        </w:rPr>
      </w:pPr>
    </w:p>
    <w:p w14:paraId="4F8D1DB3" w14:textId="77777777" w:rsidR="00F12479" w:rsidRPr="00A91133" w:rsidRDefault="00F12479" w:rsidP="00F12479">
      <w:pPr>
        <w:rPr>
          <w:rFonts w:ascii="Tahoma" w:hAnsi="Tahoma" w:cs="Tahoma"/>
          <w:sz w:val="20"/>
          <w:szCs w:val="20"/>
        </w:rPr>
      </w:pPr>
    </w:p>
    <w:p w14:paraId="73B940A7" w14:textId="77777777" w:rsidR="00F12479" w:rsidRPr="00A91133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24F244B3" w14:textId="77777777" w:rsidR="00F12479" w:rsidRPr="00A91133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7D424E95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73CD95DF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30FB9402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3E69DE47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7E81238E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3B3DEFA7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521FB741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p w14:paraId="54DDADAD" w14:textId="77777777" w:rsidR="00F12479" w:rsidRDefault="00F12479" w:rsidP="00F12479">
      <w:pPr>
        <w:spacing w:line="480" w:lineRule="auto"/>
        <w:rPr>
          <w:rFonts w:ascii="Tahoma" w:hAnsi="Tahoma" w:cs="Tahoma"/>
          <w:b/>
          <w:sz w:val="20"/>
          <w:szCs w:val="20"/>
        </w:rPr>
      </w:pPr>
    </w:p>
    <w:sectPr w:rsidR="00F12479" w:rsidSect="00EB16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198D1" w14:textId="77777777" w:rsidR="00BD5483" w:rsidRDefault="00BD5483">
      <w:r>
        <w:separator/>
      </w:r>
    </w:p>
  </w:endnote>
  <w:endnote w:type="continuationSeparator" w:id="0">
    <w:p w14:paraId="6B749396" w14:textId="77777777" w:rsidR="00BD5483" w:rsidRDefault="00BD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3244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59D149" w14:textId="77777777" w:rsidR="00A91133" w:rsidRDefault="00F12479" w:rsidP="008353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BECFA2" w14:textId="77777777" w:rsidR="00A91133" w:rsidRDefault="00BD54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96759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374AE" w14:textId="77777777" w:rsidR="00A91133" w:rsidRDefault="00F12479" w:rsidP="008353AC">
        <w:pPr>
          <w:pStyle w:val="Footer"/>
          <w:framePr w:wrap="none" w:vAnchor="text" w:hAnchor="margin" w:xAlign="center" w:y="1"/>
          <w:rPr>
            <w:rStyle w:val="PageNumber"/>
          </w:rPr>
        </w:pP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begin"/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instrText xml:space="preserve"> PAGE </w:instrText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separate"/>
        </w:r>
        <w:r w:rsidRPr="00A91133">
          <w:rPr>
            <w:rStyle w:val="PageNumber"/>
            <w:rFonts w:ascii="Tahoma" w:hAnsi="Tahoma" w:cs="Tahoma"/>
            <w:noProof/>
            <w:sz w:val="20"/>
            <w:szCs w:val="20"/>
          </w:rPr>
          <w:t>1</w:t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end"/>
        </w:r>
      </w:p>
    </w:sdtContent>
  </w:sdt>
  <w:p w14:paraId="74903217" w14:textId="77777777" w:rsidR="00A91133" w:rsidRDefault="00BD5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B2FFA" w14:textId="77777777" w:rsidR="00BD5483" w:rsidRDefault="00BD5483">
      <w:r>
        <w:separator/>
      </w:r>
    </w:p>
  </w:footnote>
  <w:footnote w:type="continuationSeparator" w:id="0">
    <w:p w14:paraId="1DCCB164" w14:textId="77777777" w:rsidR="00BD5483" w:rsidRDefault="00BD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79"/>
    <w:rsid w:val="00027BBD"/>
    <w:rsid w:val="000848FB"/>
    <w:rsid w:val="001674CE"/>
    <w:rsid w:val="00225BF0"/>
    <w:rsid w:val="00275A00"/>
    <w:rsid w:val="00465CA8"/>
    <w:rsid w:val="00485C1C"/>
    <w:rsid w:val="004C45C2"/>
    <w:rsid w:val="004E2D55"/>
    <w:rsid w:val="005762B6"/>
    <w:rsid w:val="00587C3F"/>
    <w:rsid w:val="0059373B"/>
    <w:rsid w:val="005A1D89"/>
    <w:rsid w:val="00640A05"/>
    <w:rsid w:val="00650079"/>
    <w:rsid w:val="006933E5"/>
    <w:rsid w:val="00777CAA"/>
    <w:rsid w:val="00794893"/>
    <w:rsid w:val="00845AD9"/>
    <w:rsid w:val="008C7276"/>
    <w:rsid w:val="008C7D3E"/>
    <w:rsid w:val="00914585"/>
    <w:rsid w:val="0096654A"/>
    <w:rsid w:val="0099665A"/>
    <w:rsid w:val="009C5D06"/>
    <w:rsid w:val="009D6C7A"/>
    <w:rsid w:val="009F5FFE"/>
    <w:rsid w:val="00A3617E"/>
    <w:rsid w:val="00A72319"/>
    <w:rsid w:val="00AC4E6C"/>
    <w:rsid w:val="00BD5483"/>
    <w:rsid w:val="00BE32B1"/>
    <w:rsid w:val="00C21BE1"/>
    <w:rsid w:val="00C21E84"/>
    <w:rsid w:val="00C6786F"/>
    <w:rsid w:val="00D665DF"/>
    <w:rsid w:val="00DC5009"/>
    <w:rsid w:val="00EB1644"/>
    <w:rsid w:val="00F0436D"/>
    <w:rsid w:val="00F11279"/>
    <w:rsid w:val="00F12479"/>
    <w:rsid w:val="00F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42326"/>
  <w14:defaultImageDpi w14:val="32767"/>
  <w15:chartTrackingRefBased/>
  <w15:docId w15:val="{980FA86A-E65B-F345-BE1F-87C60576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6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247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24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47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12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02T23:26:00Z</dcterms:created>
  <dcterms:modified xsi:type="dcterms:W3CDTF">2020-02-02T23:26:00Z</dcterms:modified>
</cp:coreProperties>
</file>